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u w:val="single"/>
        </w:rPr>
        <w:t>Supplementary Material S2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Results using other Classifier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: </w:t>
      </w:r>
    </w:p>
    <w:p>
      <w:pPr>
        <w:pStyle w:val="Normal"/>
        <w:spacing w:lineRule="auto" w:line="480" w:before="0" w:after="0"/>
        <w:ind w:firstLine="72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We also considered two other possible classifiers. One used just the mostly highly correlated single feature (which is "AW972815" in 9 of the 10 folds); here we achieve an accuracy of only </w:t>
      </w:r>
      <w:r>
        <w:rPr>
          <w:rFonts w:cs="Times New Roman" w:ascii="Times New Roman" w:hAnsi="Times New Roman"/>
          <w:sz w:val="24"/>
          <w:szCs w:val="24"/>
        </w:rPr>
        <w:t xml:space="preserve">70.04 </w:t>
      </w:r>
      <w:r>
        <w:rPr>
          <w:rFonts w:eastAsia="Symbol" w:cs="Symbol" w:ascii="Symbol" w:hAnsi="Symbol"/>
          <w:color w:val="000000"/>
          <w:sz w:val="24"/>
          <w:szCs w:val="24"/>
        </w:rPr>
        <w:t>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3.8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%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which is significantly inferior to our FS_SVM classifier, which is allowed to use several features. Each of the learners mentioned here is evaluated using the same 10-fold cross-valuation described above, using the same folds. This allows our statistical evaluations to be 2-sided 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paired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-tests. Throughout, we declare a difference to be significant if it rejects the "same distribution" null-hypothesis at the p&lt;0.05 level.</w:t>
      </w:r>
    </w:p>
    <w:p>
      <w:pPr>
        <w:pStyle w:val="Normal"/>
        <w:spacing w:lineRule="auto" w:line="480" w:before="0" w:after="0"/>
        <w:ind w:firstLine="7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Using the other extreme, of all features is similarly unhelpful: while the cross-validation results here on the 176-cohort seem comparable to the results using FS_SVM (94.96%; see “Standard SVM” entry for E176 row in Table 2), the real results, on the 23-patients hold-out cohort (E23 row) is significantly inferior here (only 89.96%).</w:t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6T17:22:00Z</dcterms:created>
  <dc:creator>Larissa Vos</dc:creator>
  <dc:description/>
  <cp:keywords/>
  <dc:language>en-US</dc:language>
  <cp:lastModifiedBy>Larissa Vos</cp:lastModifiedBy>
  <dcterms:modified xsi:type="dcterms:W3CDTF">2013-11-06T17:26:00Z</dcterms:modified>
  <cp:revision>1</cp:revision>
  <dc:subject/>
  <dc:title>Supplementary Material S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